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tblpY="510"/>
        <w:tblW w:w="0" w:type="auto"/>
        <w:tblLook w:val="04A0" w:firstRow="1" w:lastRow="0" w:firstColumn="1" w:lastColumn="0" w:noHBand="0" w:noVBand="1"/>
      </w:tblPr>
      <w:tblGrid>
        <w:gridCol w:w="1837"/>
        <w:gridCol w:w="1042"/>
        <w:gridCol w:w="1085"/>
        <w:gridCol w:w="1134"/>
        <w:gridCol w:w="1270"/>
        <w:gridCol w:w="998"/>
        <w:gridCol w:w="1418"/>
        <w:gridCol w:w="1134"/>
        <w:gridCol w:w="1276"/>
        <w:gridCol w:w="1275"/>
      </w:tblGrid>
      <w:tr w:rsidR="00234735" w14:paraId="76442464" w14:textId="77777777" w:rsidTr="00661E32">
        <w:tc>
          <w:tcPr>
            <w:tcW w:w="1837" w:type="dxa"/>
            <w:tcBorders>
              <w:bottom w:val="single" w:sz="4" w:space="0" w:color="auto"/>
            </w:tcBorders>
          </w:tcPr>
          <w:p w14:paraId="23860CAD" w14:textId="77777777" w:rsidR="00234735" w:rsidRPr="004F5259" w:rsidRDefault="00234735" w:rsidP="00661E32">
            <w:pPr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8A11FFD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D0 (</w:t>
            </w:r>
            <w:proofErr w:type="spellStart"/>
            <w:r w:rsidRPr="004F5259">
              <w:rPr>
                <w:b/>
              </w:rPr>
              <w:t>median</w:t>
            </w:r>
            <w:proofErr w:type="spellEnd"/>
            <w:r w:rsidRPr="004F5259">
              <w:rPr>
                <w:b/>
              </w:rPr>
              <w:t>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8551045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M3 (</w:t>
            </w:r>
            <w:proofErr w:type="spellStart"/>
            <w:r w:rsidRPr="004F5259">
              <w:rPr>
                <w:b/>
              </w:rPr>
              <w:t>median</w:t>
            </w:r>
            <w:proofErr w:type="spellEnd"/>
            <w:r w:rsidRPr="004F5259">
              <w:rPr>
                <w:b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5DD4FF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M12 (</w:t>
            </w:r>
            <w:proofErr w:type="spellStart"/>
            <w:r w:rsidRPr="004F5259">
              <w:rPr>
                <w:b/>
              </w:rPr>
              <w:t>median</w:t>
            </w:r>
            <w:proofErr w:type="spellEnd"/>
            <w:r w:rsidRPr="004F5259">
              <w:rPr>
                <w:b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4C121BD" w14:textId="77777777" w:rsidR="00234735" w:rsidRDefault="00234735" w:rsidP="00661E3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2038271B" w14:textId="77777777" w:rsidR="00234735" w:rsidRPr="004F5259" w:rsidRDefault="00234735" w:rsidP="00661E32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0-M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540E950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P-</w:t>
            </w:r>
            <w:proofErr w:type="spellStart"/>
            <w:r w:rsidRPr="004F5259">
              <w:rPr>
                <w:b/>
              </w:rPr>
              <w:t>value</w:t>
            </w:r>
            <w:proofErr w:type="spellEnd"/>
            <w:r>
              <w:rPr>
                <w:b/>
              </w:rPr>
              <w:t xml:space="preserve"> (D0-M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4365DF" w14:textId="77777777" w:rsidR="00234735" w:rsidRDefault="00234735" w:rsidP="00661E3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22A8049D" w14:textId="77777777" w:rsidR="00234735" w:rsidRPr="004F5259" w:rsidRDefault="00234735" w:rsidP="00661E32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0-M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C5C464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P-</w:t>
            </w:r>
            <w:proofErr w:type="spellStart"/>
            <w:r w:rsidRPr="004F5259">
              <w:rPr>
                <w:b/>
              </w:rPr>
              <w:t>value</w:t>
            </w:r>
            <w:proofErr w:type="spellEnd"/>
            <w:r>
              <w:rPr>
                <w:b/>
              </w:rPr>
              <w:t xml:space="preserve"> (D0-M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0C0380" w14:textId="77777777" w:rsidR="00234735" w:rsidRDefault="00234735" w:rsidP="00661E3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1FEF10CE" w14:textId="77777777" w:rsidR="00234735" w:rsidRPr="004F5259" w:rsidRDefault="00234735" w:rsidP="00661E32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3-M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64775E" w14:textId="77777777" w:rsidR="00234735" w:rsidRPr="004F5259" w:rsidRDefault="00234735" w:rsidP="00661E32">
            <w:pPr>
              <w:rPr>
                <w:b/>
              </w:rPr>
            </w:pPr>
            <w:r w:rsidRPr="004F5259">
              <w:rPr>
                <w:b/>
              </w:rPr>
              <w:t>P-</w:t>
            </w:r>
            <w:proofErr w:type="spellStart"/>
            <w:r w:rsidRPr="004F5259">
              <w:rPr>
                <w:b/>
              </w:rPr>
              <w:t>value</w:t>
            </w:r>
            <w:proofErr w:type="spellEnd"/>
            <w:r>
              <w:rPr>
                <w:b/>
              </w:rPr>
              <w:t xml:space="preserve"> (M3-M12)</w:t>
            </w:r>
          </w:p>
        </w:tc>
      </w:tr>
      <w:tr w:rsidR="00234735" w14:paraId="65D4B411" w14:textId="77777777" w:rsidTr="00661E32">
        <w:tc>
          <w:tcPr>
            <w:tcW w:w="1837" w:type="dxa"/>
            <w:tcBorders>
              <w:bottom w:val="single" w:sz="4" w:space="0" w:color="auto"/>
            </w:tcBorders>
          </w:tcPr>
          <w:p w14:paraId="2F3508F7" w14:textId="765299E1" w:rsidR="00234735" w:rsidRPr="00CD7636" w:rsidRDefault="00234735" w:rsidP="00661E32">
            <w:proofErr w:type="spellStart"/>
            <w:r w:rsidRPr="00CD7636">
              <w:t>FEC_ALPHA</w:t>
            </w:r>
            <w:r w:rsidR="00C03B3C" w:rsidRPr="00CD763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0A5B04B" w14:textId="77777777" w:rsidR="00234735" w:rsidRDefault="00234735" w:rsidP="00661E32">
            <w:r>
              <w:t>3,28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F68E871" w14:textId="77777777" w:rsidR="00234735" w:rsidRDefault="00234735" w:rsidP="00661E32">
            <w:r>
              <w:t>3,3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A9FD8F" w14:textId="77777777" w:rsidR="00234735" w:rsidRDefault="00234735" w:rsidP="00661E32">
            <w:r>
              <w:t>3,21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12DDF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 (0,06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96C19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4DBBE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7 (0,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EDEA3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01285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4 (0,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3432B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26</w:t>
            </w:r>
          </w:p>
        </w:tc>
      </w:tr>
      <w:tr w:rsidR="00234735" w14:paraId="36FA189D" w14:textId="77777777" w:rsidTr="00661E32">
        <w:tc>
          <w:tcPr>
            <w:tcW w:w="1837" w:type="dxa"/>
            <w:tcBorders>
              <w:bottom w:val="double" w:sz="4" w:space="0" w:color="auto"/>
            </w:tcBorders>
          </w:tcPr>
          <w:p w14:paraId="2C0CDC26" w14:textId="77777777" w:rsidR="00234735" w:rsidRPr="00CD7636" w:rsidRDefault="00234735" w:rsidP="00661E32">
            <w:r w:rsidRPr="00CD7636">
              <w:t>OR_ALPHA</w:t>
            </w:r>
          </w:p>
        </w:tc>
        <w:tc>
          <w:tcPr>
            <w:tcW w:w="1042" w:type="dxa"/>
            <w:tcBorders>
              <w:bottom w:val="double" w:sz="4" w:space="0" w:color="auto"/>
            </w:tcBorders>
          </w:tcPr>
          <w:p w14:paraId="04666DD5" w14:textId="77777777" w:rsidR="00234735" w:rsidRDefault="00234735" w:rsidP="00661E32">
            <w:r>
              <w:t>3,242</w:t>
            </w:r>
          </w:p>
        </w:tc>
        <w:tc>
          <w:tcPr>
            <w:tcW w:w="1085" w:type="dxa"/>
            <w:tcBorders>
              <w:bottom w:val="double" w:sz="4" w:space="0" w:color="auto"/>
            </w:tcBorders>
          </w:tcPr>
          <w:p w14:paraId="6890378E" w14:textId="77777777" w:rsidR="00234735" w:rsidRDefault="00234735" w:rsidP="00661E32">
            <w:r>
              <w:t>3,13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FB01EBF" w14:textId="77777777" w:rsidR="00234735" w:rsidRDefault="00234735" w:rsidP="00661E32">
            <w:r>
              <w:t>3,00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86F43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0 (0,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12A24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5AEA87E2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3 (0,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BDD03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2F0ABC38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3 (0,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37B32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4</w:t>
            </w:r>
          </w:p>
        </w:tc>
      </w:tr>
      <w:tr w:rsidR="00234735" w14:paraId="63C93F0D" w14:textId="77777777" w:rsidTr="00661E32">
        <w:tc>
          <w:tcPr>
            <w:tcW w:w="1837" w:type="dxa"/>
            <w:tcBorders>
              <w:top w:val="double" w:sz="4" w:space="0" w:color="auto"/>
              <w:bottom w:val="single" w:sz="4" w:space="0" w:color="auto"/>
            </w:tcBorders>
          </w:tcPr>
          <w:p w14:paraId="338F04A5" w14:textId="77777777" w:rsidR="00234735" w:rsidRPr="00CD7636" w:rsidRDefault="00234735" w:rsidP="00661E32">
            <w:r w:rsidRPr="00CD7636">
              <w:t>FEC_FB_RATIO</w:t>
            </w:r>
          </w:p>
        </w:tc>
        <w:tc>
          <w:tcPr>
            <w:tcW w:w="1042" w:type="dxa"/>
            <w:tcBorders>
              <w:top w:val="double" w:sz="4" w:space="0" w:color="auto"/>
              <w:bottom w:val="single" w:sz="4" w:space="0" w:color="auto"/>
            </w:tcBorders>
          </w:tcPr>
          <w:p w14:paraId="10B1FDF8" w14:textId="77777777" w:rsidR="00234735" w:rsidRDefault="00234735" w:rsidP="00661E32">
            <w:r>
              <w:t>0,480</w:t>
            </w:r>
          </w:p>
        </w:tc>
        <w:tc>
          <w:tcPr>
            <w:tcW w:w="1085" w:type="dxa"/>
            <w:tcBorders>
              <w:top w:val="double" w:sz="4" w:space="0" w:color="auto"/>
              <w:bottom w:val="single" w:sz="4" w:space="0" w:color="auto"/>
            </w:tcBorders>
          </w:tcPr>
          <w:p w14:paraId="1768C646" w14:textId="77777777" w:rsidR="00234735" w:rsidRDefault="00234735" w:rsidP="00661E32">
            <w:r>
              <w:t>0,56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298B213B" w14:textId="77777777" w:rsidR="00234735" w:rsidRDefault="00234735" w:rsidP="00661E32">
            <w:r>
              <w:t>0,416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697F1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9 (0,05)</w:t>
            </w:r>
          </w:p>
        </w:tc>
        <w:tc>
          <w:tcPr>
            <w:tcW w:w="9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FEBA5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FCC6C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2 (0,06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1F68B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62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C0BE3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0 (0,06)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0D1B1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71</w:t>
            </w:r>
          </w:p>
        </w:tc>
      </w:tr>
      <w:tr w:rsidR="00234735" w14:paraId="166C8547" w14:textId="77777777" w:rsidTr="00661E32">
        <w:tc>
          <w:tcPr>
            <w:tcW w:w="1837" w:type="dxa"/>
            <w:tcBorders>
              <w:bottom w:val="double" w:sz="4" w:space="0" w:color="auto"/>
            </w:tcBorders>
          </w:tcPr>
          <w:p w14:paraId="3A84C810" w14:textId="77777777" w:rsidR="00234735" w:rsidRPr="00CD7636" w:rsidRDefault="00234735" w:rsidP="00661E32">
            <w:r w:rsidRPr="00CD7636">
              <w:t>OR_FB_RATIO</w:t>
            </w:r>
          </w:p>
        </w:tc>
        <w:tc>
          <w:tcPr>
            <w:tcW w:w="1042" w:type="dxa"/>
            <w:tcBorders>
              <w:bottom w:val="double" w:sz="4" w:space="0" w:color="auto"/>
            </w:tcBorders>
          </w:tcPr>
          <w:p w14:paraId="12FBEEB3" w14:textId="77777777" w:rsidR="00234735" w:rsidRDefault="00234735" w:rsidP="00661E32">
            <w:r>
              <w:t>1,548</w:t>
            </w:r>
          </w:p>
        </w:tc>
        <w:tc>
          <w:tcPr>
            <w:tcW w:w="1085" w:type="dxa"/>
            <w:tcBorders>
              <w:bottom w:val="double" w:sz="4" w:space="0" w:color="auto"/>
            </w:tcBorders>
          </w:tcPr>
          <w:p w14:paraId="6600F72E" w14:textId="77777777" w:rsidR="00234735" w:rsidRDefault="00234735" w:rsidP="00661E32">
            <w:r>
              <w:t>2,392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E179BB7" w14:textId="77777777" w:rsidR="00234735" w:rsidRDefault="00234735" w:rsidP="00661E32">
            <w:r>
              <w:t>2,82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DACEB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16 (0,70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FB3B9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5EBE9FE4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71 (0,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8C5F1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359E9FC5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5 (0,7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40DA7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54</w:t>
            </w:r>
          </w:p>
        </w:tc>
      </w:tr>
      <w:tr w:rsidR="00234735" w14:paraId="19AE458E" w14:textId="77777777" w:rsidTr="00661E32">
        <w:tc>
          <w:tcPr>
            <w:tcW w:w="1837" w:type="dxa"/>
          </w:tcPr>
          <w:p w14:paraId="5C41C4D1" w14:textId="77777777" w:rsidR="00234735" w:rsidRPr="00CD7636" w:rsidRDefault="00234735" w:rsidP="00661E32">
            <w:r w:rsidRPr="00CD7636">
              <w:t>FEC_BACT</w:t>
            </w:r>
          </w:p>
        </w:tc>
        <w:tc>
          <w:tcPr>
            <w:tcW w:w="1042" w:type="dxa"/>
          </w:tcPr>
          <w:p w14:paraId="62285F77" w14:textId="77777777" w:rsidR="00234735" w:rsidRDefault="00234735" w:rsidP="00661E32">
            <w:r>
              <w:t>0,400</w:t>
            </w:r>
          </w:p>
        </w:tc>
        <w:tc>
          <w:tcPr>
            <w:tcW w:w="1085" w:type="dxa"/>
          </w:tcPr>
          <w:p w14:paraId="41E33464" w14:textId="77777777" w:rsidR="00234735" w:rsidRDefault="00234735" w:rsidP="00661E32">
            <w:r>
              <w:t>0,408</w:t>
            </w:r>
          </w:p>
        </w:tc>
        <w:tc>
          <w:tcPr>
            <w:tcW w:w="1134" w:type="dxa"/>
          </w:tcPr>
          <w:p w14:paraId="445DCA34" w14:textId="77777777" w:rsidR="00234735" w:rsidRDefault="00234735" w:rsidP="00661E32">
            <w:r>
              <w:t>0,417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2F99E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2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EFC3D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F81D6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2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4A1C5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ED0CA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0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CC77F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38</w:t>
            </w:r>
          </w:p>
        </w:tc>
      </w:tr>
      <w:tr w:rsidR="00234735" w14:paraId="1C4581FB" w14:textId="77777777" w:rsidTr="00661E32">
        <w:tc>
          <w:tcPr>
            <w:tcW w:w="1837" w:type="dxa"/>
          </w:tcPr>
          <w:p w14:paraId="4DAF1A13" w14:textId="77777777" w:rsidR="00234735" w:rsidRPr="00CD7636" w:rsidRDefault="00234735" w:rsidP="00661E32">
            <w:r w:rsidRPr="00CD7636">
              <w:t>FEC_FAFV</w:t>
            </w:r>
          </w:p>
        </w:tc>
        <w:tc>
          <w:tcPr>
            <w:tcW w:w="1042" w:type="dxa"/>
          </w:tcPr>
          <w:p w14:paraId="51881B4D" w14:textId="77777777" w:rsidR="00234735" w:rsidRDefault="00234735" w:rsidP="00661E32">
            <w:r>
              <w:t>0,197</w:t>
            </w:r>
          </w:p>
        </w:tc>
        <w:tc>
          <w:tcPr>
            <w:tcW w:w="1085" w:type="dxa"/>
          </w:tcPr>
          <w:p w14:paraId="6D8C2EFD" w14:textId="77777777" w:rsidR="00234735" w:rsidRDefault="00234735" w:rsidP="00661E32">
            <w:r>
              <w:t>0,239</w:t>
            </w:r>
          </w:p>
        </w:tc>
        <w:tc>
          <w:tcPr>
            <w:tcW w:w="1134" w:type="dxa"/>
          </w:tcPr>
          <w:p w14:paraId="35F38DD5" w14:textId="77777777" w:rsidR="00234735" w:rsidRDefault="00234735" w:rsidP="00661E32">
            <w:r>
              <w:t>0,18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E9D6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4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B9F30" w14:textId="77777777" w:rsidR="00234735" w:rsidRPr="004C6B14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4C6B14">
              <w:rPr>
                <w:rFonts w:ascii="Segoe UI" w:hAnsi="Segoe UI" w:cs="Segoe UI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6FC95" w14:textId="77777777" w:rsidR="00234735" w:rsidRPr="004C6B14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1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4BB9E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E6DEB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5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BC231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08</w:t>
            </w:r>
          </w:p>
        </w:tc>
      </w:tr>
      <w:tr w:rsidR="00234735" w14:paraId="762C7776" w14:textId="77777777" w:rsidTr="00661E32">
        <w:tc>
          <w:tcPr>
            <w:tcW w:w="1837" w:type="dxa"/>
          </w:tcPr>
          <w:p w14:paraId="31984C28" w14:textId="77777777" w:rsidR="00234735" w:rsidRPr="00CD7636" w:rsidRDefault="00234735" w:rsidP="00661E32">
            <w:r w:rsidRPr="00CD7636">
              <w:t>FEC_PROT</w:t>
            </w:r>
          </w:p>
        </w:tc>
        <w:tc>
          <w:tcPr>
            <w:tcW w:w="1042" w:type="dxa"/>
          </w:tcPr>
          <w:p w14:paraId="3AAE696E" w14:textId="77777777" w:rsidR="00234735" w:rsidRDefault="00234735" w:rsidP="00661E32">
            <w:r>
              <w:t>0,375</w:t>
            </w:r>
          </w:p>
        </w:tc>
        <w:tc>
          <w:tcPr>
            <w:tcW w:w="1085" w:type="dxa"/>
          </w:tcPr>
          <w:p w14:paraId="500F8511" w14:textId="77777777" w:rsidR="00234735" w:rsidRDefault="00234735" w:rsidP="00661E32">
            <w:r>
              <w:t>0,352</w:t>
            </w:r>
          </w:p>
        </w:tc>
        <w:tc>
          <w:tcPr>
            <w:tcW w:w="1134" w:type="dxa"/>
          </w:tcPr>
          <w:p w14:paraId="7E70AA6C" w14:textId="77777777" w:rsidR="00234735" w:rsidRDefault="00234735" w:rsidP="00661E32">
            <w:r>
              <w:t>0,40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6FBDA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2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8B589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90C5B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BD2C0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10BD5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4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FBC6D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5</w:t>
            </w:r>
          </w:p>
        </w:tc>
      </w:tr>
      <w:tr w:rsidR="00234735" w14:paraId="7737B145" w14:textId="77777777" w:rsidTr="00661E32">
        <w:tc>
          <w:tcPr>
            <w:tcW w:w="1837" w:type="dxa"/>
          </w:tcPr>
          <w:p w14:paraId="22EFF037" w14:textId="77777777" w:rsidR="00234735" w:rsidRPr="00CD7636" w:rsidRDefault="00234735" w:rsidP="00661E32">
            <w:r w:rsidRPr="00CD7636">
              <w:t>OR_BACT</w:t>
            </w:r>
          </w:p>
        </w:tc>
        <w:tc>
          <w:tcPr>
            <w:tcW w:w="1042" w:type="dxa"/>
          </w:tcPr>
          <w:p w14:paraId="69DF3BAE" w14:textId="77777777" w:rsidR="00234735" w:rsidRDefault="00234735" w:rsidP="00661E32">
            <w:r>
              <w:t>0,228</w:t>
            </w:r>
          </w:p>
        </w:tc>
        <w:tc>
          <w:tcPr>
            <w:tcW w:w="1085" w:type="dxa"/>
          </w:tcPr>
          <w:p w14:paraId="340169EA" w14:textId="77777777" w:rsidR="00234735" w:rsidRDefault="00234735" w:rsidP="00661E32">
            <w:r>
              <w:t>0,173</w:t>
            </w:r>
          </w:p>
        </w:tc>
        <w:tc>
          <w:tcPr>
            <w:tcW w:w="1134" w:type="dxa"/>
          </w:tcPr>
          <w:p w14:paraId="3548F878" w14:textId="77777777" w:rsidR="00234735" w:rsidRDefault="00234735" w:rsidP="00661E32">
            <w:r>
              <w:t>0,15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0F1DA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4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B255E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55394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7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412BC" w14:textId="0FB939D9" w:rsidR="00234735" w:rsidRPr="004C6B14" w:rsidRDefault="00234735" w:rsidP="00661E32">
            <w:pPr>
              <w:jc w:val="right"/>
              <w:rPr>
                <w:rFonts w:ascii="Segoe UI" w:hAnsi="Segoe UI" w:cs="Segoe UI"/>
                <w:b/>
                <w:color w:val="000000"/>
                <w:sz w:val="20"/>
                <w:szCs w:val="20"/>
              </w:rPr>
            </w:pPr>
            <w:r w:rsidRPr="004C6B14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F7216" w14:textId="77777777" w:rsidR="00234735" w:rsidRPr="004C6B14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2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B43F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23</w:t>
            </w:r>
          </w:p>
        </w:tc>
      </w:tr>
      <w:tr w:rsidR="00234735" w14:paraId="3E9AF8E9" w14:textId="77777777" w:rsidTr="00661E32">
        <w:tc>
          <w:tcPr>
            <w:tcW w:w="1837" w:type="dxa"/>
          </w:tcPr>
          <w:p w14:paraId="2E98A2D9" w14:textId="77777777" w:rsidR="00234735" w:rsidRPr="00CD7636" w:rsidRDefault="00234735" w:rsidP="00661E32">
            <w:r w:rsidRPr="00CD7636">
              <w:t>OR_FAFV</w:t>
            </w:r>
          </w:p>
        </w:tc>
        <w:tc>
          <w:tcPr>
            <w:tcW w:w="1042" w:type="dxa"/>
          </w:tcPr>
          <w:p w14:paraId="30AC1F32" w14:textId="77777777" w:rsidR="00234735" w:rsidRDefault="00234735" w:rsidP="00661E32">
            <w:r>
              <w:t>0,418</w:t>
            </w:r>
          </w:p>
        </w:tc>
        <w:tc>
          <w:tcPr>
            <w:tcW w:w="1085" w:type="dxa"/>
          </w:tcPr>
          <w:p w14:paraId="56359C20" w14:textId="77777777" w:rsidR="00234735" w:rsidRDefault="00234735" w:rsidP="00661E32">
            <w:r>
              <w:t>0,427</w:t>
            </w:r>
          </w:p>
        </w:tc>
        <w:tc>
          <w:tcPr>
            <w:tcW w:w="1134" w:type="dxa"/>
          </w:tcPr>
          <w:p w14:paraId="61B36518" w14:textId="77777777" w:rsidR="00234735" w:rsidRDefault="00234735" w:rsidP="00661E32">
            <w:r>
              <w:t>0,40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3205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DBDA9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1E00C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D1C86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C3DBD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1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93535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22</w:t>
            </w:r>
          </w:p>
        </w:tc>
      </w:tr>
      <w:tr w:rsidR="00234735" w:rsidRPr="005C17B7" w14:paraId="733B49C0" w14:textId="77777777" w:rsidTr="00661E32">
        <w:tc>
          <w:tcPr>
            <w:tcW w:w="1837" w:type="dxa"/>
          </w:tcPr>
          <w:p w14:paraId="5A4BE77F" w14:textId="77777777" w:rsidR="00234735" w:rsidRPr="00CD7636" w:rsidRDefault="00234735" w:rsidP="00661E32">
            <w:r w:rsidRPr="00CD7636">
              <w:t>OR_PROT</w:t>
            </w:r>
          </w:p>
        </w:tc>
        <w:tc>
          <w:tcPr>
            <w:tcW w:w="1042" w:type="dxa"/>
          </w:tcPr>
          <w:p w14:paraId="2CFCDFB6" w14:textId="77777777" w:rsidR="00234735" w:rsidRDefault="00234735" w:rsidP="00661E32">
            <w:r>
              <w:t>0,340</w:t>
            </w:r>
          </w:p>
        </w:tc>
        <w:tc>
          <w:tcPr>
            <w:tcW w:w="1085" w:type="dxa"/>
          </w:tcPr>
          <w:p w14:paraId="7C1F0428" w14:textId="77777777" w:rsidR="00234735" w:rsidRDefault="00234735" w:rsidP="00661E32">
            <w:r>
              <w:t>0,322</w:t>
            </w:r>
          </w:p>
        </w:tc>
        <w:tc>
          <w:tcPr>
            <w:tcW w:w="1134" w:type="dxa"/>
          </w:tcPr>
          <w:p w14:paraId="4CEF77D4" w14:textId="77777777" w:rsidR="00234735" w:rsidRDefault="00234735" w:rsidP="00661E32">
            <w:r>
              <w:t>0,40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4DF41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 (0,02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56EEC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D10F4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5 (0,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0237A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DDA0E" w14:textId="77777777" w:rsidR="00234735" w:rsidRDefault="008B1D2F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4 (0,0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34A04" w14:textId="77777777" w:rsidR="00234735" w:rsidRDefault="00234735" w:rsidP="00661E32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98</w:t>
            </w:r>
          </w:p>
        </w:tc>
      </w:tr>
    </w:tbl>
    <w:p w14:paraId="6B6CA9D1" w14:textId="61C3B8AF" w:rsidR="00DE176A" w:rsidRDefault="00DE176A" w:rsidP="00234735">
      <w:pPr>
        <w:spacing w:after="0"/>
        <w:rPr>
          <w:lang w:val="en-US"/>
        </w:rPr>
      </w:pPr>
    </w:p>
    <w:p w14:paraId="2C90FDC6" w14:textId="77777777" w:rsidR="00DE176A" w:rsidRDefault="00DE176A" w:rsidP="00234735">
      <w:pPr>
        <w:spacing w:after="0"/>
        <w:rPr>
          <w:lang w:val="en-US"/>
        </w:rPr>
      </w:pPr>
    </w:p>
    <w:p w14:paraId="34FD4F4A" w14:textId="77777777" w:rsidR="00DE176A" w:rsidRDefault="00DE176A" w:rsidP="00234735">
      <w:pPr>
        <w:spacing w:after="0"/>
        <w:rPr>
          <w:lang w:val="en-US"/>
        </w:rPr>
      </w:pPr>
    </w:p>
    <w:p w14:paraId="6D348F1A" w14:textId="42BBAD8A" w:rsidR="00234735" w:rsidRPr="006F15C1" w:rsidRDefault="00234735" w:rsidP="00234735">
      <w:pPr>
        <w:spacing w:after="0"/>
        <w:rPr>
          <w:lang w:val="en-US"/>
        </w:rPr>
      </w:pPr>
      <w:r>
        <w:rPr>
          <w:lang w:val="en-US"/>
        </w:rPr>
        <w:br/>
      </w:r>
    </w:p>
    <w:p w14:paraId="1462BFD9" w14:textId="68D2B478" w:rsidR="00661E32" w:rsidRDefault="00661E32" w:rsidP="00144DC8">
      <w:pPr>
        <w:rPr>
          <w:lang w:val="en-US"/>
        </w:rPr>
      </w:pPr>
    </w:p>
    <w:p w14:paraId="12645B92" w14:textId="77777777" w:rsidR="00661E32" w:rsidRPr="00661E32" w:rsidRDefault="00661E32" w:rsidP="00661E32">
      <w:pPr>
        <w:rPr>
          <w:lang w:val="en-US"/>
        </w:rPr>
      </w:pPr>
    </w:p>
    <w:p w14:paraId="05E4EDA8" w14:textId="77777777" w:rsidR="00661E32" w:rsidRPr="00661E32" w:rsidRDefault="00661E32" w:rsidP="00661E32">
      <w:pPr>
        <w:rPr>
          <w:lang w:val="en-US"/>
        </w:rPr>
      </w:pPr>
    </w:p>
    <w:p w14:paraId="0B13C1D8" w14:textId="77777777" w:rsidR="00661E32" w:rsidRPr="00661E32" w:rsidRDefault="00661E32" w:rsidP="00661E32">
      <w:pPr>
        <w:rPr>
          <w:lang w:val="en-US"/>
        </w:rPr>
      </w:pPr>
    </w:p>
    <w:p w14:paraId="7515490E" w14:textId="77777777" w:rsidR="00661E32" w:rsidRPr="00661E32" w:rsidRDefault="00661E32" w:rsidP="00661E32">
      <w:pPr>
        <w:rPr>
          <w:lang w:val="en-US"/>
        </w:rPr>
      </w:pPr>
    </w:p>
    <w:p w14:paraId="76625800" w14:textId="4CA083B0" w:rsidR="00661E32" w:rsidRDefault="00661E32" w:rsidP="00661E32">
      <w:pPr>
        <w:rPr>
          <w:lang w:val="en-US"/>
        </w:rPr>
      </w:pPr>
    </w:p>
    <w:p w14:paraId="6E77AE9C" w14:textId="7605E899" w:rsidR="00020823" w:rsidRDefault="00661E32" w:rsidP="00020823">
      <w:pPr>
        <w:spacing w:after="0"/>
        <w:rPr>
          <w:i/>
          <w:sz w:val="18"/>
          <w:lang w:val="en-US"/>
        </w:rPr>
      </w:pPr>
      <w:r w:rsidRPr="00C91C3B">
        <w:rPr>
          <w:i/>
          <w:sz w:val="18"/>
          <w:lang w:val="en-US"/>
        </w:rPr>
        <w:t xml:space="preserve">Median values represent relative abundance of total in case of the different phyla. P-values, </w:t>
      </w:r>
      <w:r w:rsidRPr="00C91C3B">
        <w:rPr>
          <w:rFonts w:cstheme="minorHAnsi"/>
          <w:i/>
          <w:sz w:val="18"/>
          <w:lang w:val="en-US"/>
        </w:rPr>
        <w:t>β</w:t>
      </w:r>
      <w:r w:rsidRPr="00C91C3B">
        <w:rPr>
          <w:i/>
          <w:sz w:val="18"/>
          <w:lang w:val="en-US"/>
        </w:rPr>
        <w:t xml:space="preserve"> and SE (standard error) represent results of the linear mixed model analysis.</w:t>
      </w:r>
      <w:r w:rsidRPr="00C91C3B">
        <w:rPr>
          <w:i/>
          <w:sz w:val="18"/>
          <w:lang w:val="en-US"/>
        </w:rPr>
        <w:br/>
        <w:t>Bold type indicates statistical significance after correction for multiple testing.</w:t>
      </w:r>
    </w:p>
    <w:p w14:paraId="1D9016C3" w14:textId="5EBB82A6" w:rsidR="00F03DB5" w:rsidRPr="00F03DB5" w:rsidRDefault="00020823" w:rsidP="00020823">
      <w:pPr>
        <w:spacing w:after="0"/>
        <w:rPr>
          <w:sz w:val="18"/>
          <w:lang w:val="en-US"/>
        </w:rPr>
      </w:pPr>
      <w:r>
        <w:rPr>
          <w:i/>
          <w:sz w:val="18"/>
          <w:lang w:val="en-US"/>
        </w:rPr>
        <w:t>a</w:t>
      </w:r>
      <w:r w:rsidRPr="00C91C3B">
        <w:rPr>
          <w:i/>
          <w:sz w:val="18"/>
          <w:lang w:val="en-US"/>
        </w:rPr>
        <w:t xml:space="preserve"> Final Hessian matrix not positive definite (different m</w:t>
      </w:r>
      <w:bookmarkStart w:id="0" w:name="_GoBack"/>
      <w:bookmarkEnd w:id="0"/>
      <w:r w:rsidRPr="00C91C3B">
        <w:rPr>
          <w:i/>
          <w:sz w:val="18"/>
          <w:lang w:val="en-US"/>
        </w:rPr>
        <w:t>odel used)</w:t>
      </w:r>
      <w:r w:rsidR="00F03DB5">
        <w:rPr>
          <w:i/>
          <w:sz w:val="18"/>
          <w:lang w:val="en-US"/>
        </w:rPr>
        <w:br/>
      </w:r>
      <w:r>
        <w:rPr>
          <w:i/>
          <w:sz w:val="18"/>
          <w:lang w:val="en-US"/>
        </w:rPr>
        <w:br/>
        <w:t>Abbreviat</w:t>
      </w:r>
      <w:r w:rsidR="005B438A">
        <w:rPr>
          <w:i/>
          <w:sz w:val="18"/>
          <w:lang w:val="en-US"/>
        </w:rPr>
        <w:t>i</w:t>
      </w:r>
      <w:r>
        <w:rPr>
          <w:i/>
          <w:sz w:val="18"/>
          <w:lang w:val="en-US"/>
        </w:rPr>
        <w:t>ons:</w:t>
      </w:r>
      <w:r w:rsidRPr="00020823">
        <w:rPr>
          <w:i/>
          <w:sz w:val="18"/>
          <w:lang w:val="en-US"/>
        </w:rPr>
        <w:t xml:space="preserve"> </w:t>
      </w:r>
      <w:r w:rsidRPr="00C91C3B">
        <w:rPr>
          <w:i/>
          <w:sz w:val="18"/>
          <w:lang w:val="en-US"/>
        </w:rPr>
        <w:t>D0 = baseline, M3 and M12 = follow-up after 3 and 12 months.</w:t>
      </w:r>
      <w:r>
        <w:rPr>
          <w:i/>
          <w:sz w:val="18"/>
          <w:lang w:val="en-US"/>
        </w:rPr>
        <w:t xml:space="preserve"> </w:t>
      </w:r>
      <w:r w:rsidR="00F03DB5" w:rsidRPr="00F03DB5">
        <w:rPr>
          <w:i/>
          <w:sz w:val="18"/>
          <w:lang w:val="en-US"/>
        </w:rPr>
        <w:t xml:space="preserve">FEC = fecal samples, OR = oral samples, ALPHA = alpha diversity, FB_RATIO = Firmicutes/Bacteroidetes ratio, BACT = phylum Bacteroidetes, FAFV = phylum Firmicutes, Actinobacteria, Fusobacteria, </w:t>
      </w:r>
      <w:proofErr w:type="spellStart"/>
      <w:r w:rsidR="00F03DB5" w:rsidRPr="00F03DB5">
        <w:rPr>
          <w:i/>
          <w:sz w:val="18"/>
          <w:lang w:val="en-US"/>
        </w:rPr>
        <w:t>Verrucomicrobia</w:t>
      </w:r>
      <w:proofErr w:type="spellEnd"/>
      <w:r w:rsidR="00F03DB5" w:rsidRPr="00F03DB5">
        <w:rPr>
          <w:i/>
          <w:sz w:val="18"/>
          <w:lang w:val="en-US"/>
        </w:rPr>
        <w:t>, PROT = phylum Proteobacteria</w:t>
      </w:r>
      <w:r w:rsidR="00F03DB5">
        <w:rPr>
          <w:i/>
          <w:sz w:val="18"/>
          <w:lang w:val="en-US"/>
        </w:rPr>
        <w:t>.</w:t>
      </w:r>
    </w:p>
    <w:sectPr w:rsidR="00F03DB5" w:rsidRPr="00F03DB5" w:rsidSect="003E047A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EEE81" w14:textId="77777777" w:rsidR="00DE176A" w:rsidRDefault="00DE176A" w:rsidP="00DE176A">
      <w:pPr>
        <w:spacing w:after="0" w:line="240" w:lineRule="auto"/>
      </w:pPr>
      <w:r>
        <w:separator/>
      </w:r>
    </w:p>
  </w:endnote>
  <w:endnote w:type="continuationSeparator" w:id="0">
    <w:p w14:paraId="18B64A33" w14:textId="77777777" w:rsidR="00DE176A" w:rsidRDefault="00DE176A" w:rsidP="00DE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BCED4" w14:textId="77777777" w:rsidR="00DE176A" w:rsidRDefault="00DE176A" w:rsidP="00DE176A">
      <w:pPr>
        <w:spacing w:after="0" w:line="240" w:lineRule="auto"/>
      </w:pPr>
      <w:r>
        <w:separator/>
      </w:r>
    </w:p>
  </w:footnote>
  <w:footnote w:type="continuationSeparator" w:id="0">
    <w:p w14:paraId="4D9157AC" w14:textId="77777777" w:rsidR="00DE176A" w:rsidRDefault="00DE176A" w:rsidP="00DE17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42B12" w14:textId="4926D4D7" w:rsidR="00DE176A" w:rsidRPr="00C91C3B" w:rsidRDefault="00EA504D" w:rsidP="00DE176A">
    <w:pPr>
      <w:rPr>
        <w:i/>
        <w:sz w:val="18"/>
        <w:lang w:val="en-US"/>
      </w:rPr>
    </w:pPr>
    <w:r>
      <w:rPr>
        <w:i/>
        <w:sz w:val="18"/>
        <w:lang w:val="en-US"/>
      </w:rPr>
      <w:t xml:space="preserve">Supplementary </w:t>
    </w:r>
    <w:r w:rsidR="00DE176A" w:rsidRPr="00C91C3B">
      <w:rPr>
        <w:i/>
        <w:sz w:val="18"/>
        <w:lang w:val="en-US"/>
      </w:rPr>
      <w:t>Table 3.</w:t>
    </w:r>
    <w:r w:rsidR="00DE176A">
      <w:rPr>
        <w:i/>
        <w:sz w:val="18"/>
        <w:lang w:val="en-US"/>
      </w:rPr>
      <w:t xml:space="preserve"> </w:t>
    </w:r>
    <w:r w:rsidR="00DE176A" w:rsidRPr="005B438A">
      <w:rPr>
        <w:i/>
        <w:sz w:val="18"/>
        <w:lang w:val="en-US"/>
      </w:rPr>
      <w:t>Results of LMM analysis of microbiota samples.</w:t>
    </w:r>
  </w:p>
  <w:p w14:paraId="2C117DF9" w14:textId="77777777" w:rsidR="00DE176A" w:rsidRPr="005B438A" w:rsidRDefault="00DE176A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259"/>
    <w:rsid w:val="00020823"/>
    <w:rsid w:val="00057EB0"/>
    <w:rsid w:val="0006511D"/>
    <w:rsid w:val="00082C3B"/>
    <w:rsid w:val="000B3772"/>
    <w:rsid w:val="000B382C"/>
    <w:rsid w:val="0011542B"/>
    <w:rsid w:val="001406F4"/>
    <w:rsid w:val="00144DC8"/>
    <w:rsid w:val="00176285"/>
    <w:rsid w:val="00192E5F"/>
    <w:rsid w:val="00234735"/>
    <w:rsid w:val="00242508"/>
    <w:rsid w:val="002606D0"/>
    <w:rsid w:val="002B5FB9"/>
    <w:rsid w:val="00311A19"/>
    <w:rsid w:val="00335958"/>
    <w:rsid w:val="00354D2E"/>
    <w:rsid w:val="00355693"/>
    <w:rsid w:val="003A6EC5"/>
    <w:rsid w:val="003C13C5"/>
    <w:rsid w:val="003E047A"/>
    <w:rsid w:val="003F1968"/>
    <w:rsid w:val="0042260F"/>
    <w:rsid w:val="00433AC8"/>
    <w:rsid w:val="004833FA"/>
    <w:rsid w:val="004B4B7F"/>
    <w:rsid w:val="004C6B14"/>
    <w:rsid w:val="004F5259"/>
    <w:rsid w:val="0051290F"/>
    <w:rsid w:val="005606C5"/>
    <w:rsid w:val="00582E6D"/>
    <w:rsid w:val="00595499"/>
    <w:rsid w:val="005B438A"/>
    <w:rsid w:val="005C17B7"/>
    <w:rsid w:val="005C57F1"/>
    <w:rsid w:val="005F115C"/>
    <w:rsid w:val="00650AED"/>
    <w:rsid w:val="00661E32"/>
    <w:rsid w:val="0068017D"/>
    <w:rsid w:val="007A5A51"/>
    <w:rsid w:val="007B5F2A"/>
    <w:rsid w:val="008348E0"/>
    <w:rsid w:val="0085785C"/>
    <w:rsid w:val="008731D4"/>
    <w:rsid w:val="008A278B"/>
    <w:rsid w:val="008B1D2F"/>
    <w:rsid w:val="00945C0B"/>
    <w:rsid w:val="009858A6"/>
    <w:rsid w:val="00A05230"/>
    <w:rsid w:val="00A05F44"/>
    <w:rsid w:val="00A54C18"/>
    <w:rsid w:val="00A67404"/>
    <w:rsid w:val="00AB1337"/>
    <w:rsid w:val="00B33811"/>
    <w:rsid w:val="00B93479"/>
    <w:rsid w:val="00BA4228"/>
    <w:rsid w:val="00BD2702"/>
    <w:rsid w:val="00C03B3C"/>
    <w:rsid w:val="00C440B0"/>
    <w:rsid w:val="00C91C3B"/>
    <w:rsid w:val="00C95DD0"/>
    <w:rsid w:val="00CC01BF"/>
    <w:rsid w:val="00CC3ABF"/>
    <w:rsid w:val="00CD7636"/>
    <w:rsid w:val="00D465D7"/>
    <w:rsid w:val="00D9105F"/>
    <w:rsid w:val="00DA3B40"/>
    <w:rsid w:val="00DE176A"/>
    <w:rsid w:val="00E24E6A"/>
    <w:rsid w:val="00E32827"/>
    <w:rsid w:val="00E9200C"/>
    <w:rsid w:val="00EA504D"/>
    <w:rsid w:val="00ED4E82"/>
    <w:rsid w:val="00F03DB5"/>
    <w:rsid w:val="00F44834"/>
    <w:rsid w:val="00FA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D766F"/>
  <w15:chartTrackingRefBased/>
  <w15:docId w15:val="{3ED718B8-A80A-4BEB-AE53-7AF8DBDA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F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E1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E176A"/>
  </w:style>
  <w:style w:type="paragraph" w:styleId="Voettekst">
    <w:name w:val="footer"/>
    <w:basedOn w:val="Standaard"/>
    <w:link w:val="VoettekstChar"/>
    <w:uiPriority w:val="99"/>
    <w:unhideWhenUsed/>
    <w:rsid w:val="00DE1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1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en, Jeske van</dc:creator>
  <cp:keywords/>
  <dc:description/>
  <cp:lastModifiedBy>Pamelen, Jeske van</cp:lastModifiedBy>
  <cp:revision>3</cp:revision>
  <dcterms:created xsi:type="dcterms:W3CDTF">2025-01-27T09:32:00Z</dcterms:created>
  <dcterms:modified xsi:type="dcterms:W3CDTF">2025-02-04T08:54:00Z</dcterms:modified>
</cp:coreProperties>
</file>